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A8E8E" w14:textId="7D1BA584" w:rsidR="00DB26DE" w:rsidRDefault="00DB26DE" w:rsidP="00921162">
      <w:r>
        <w:rPr>
          <w:noProof/>
        </w:rPr>
        <w:drawing>
          <wp:inline distT="0" distB="0" distL="0" distR="0" wp14:anchorId="28A9A12E" wp14:editId="4FA2AA7A">
            <wp:extent cx="5943600" cy="424561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7C9F498" w14:textId="1BC324B7" w:rsidR="00DB26DE" w:rsidRDefault="00DB26DE" w:rsidP="00921162">
      <w:r w:rsidRPr="00DB26DE">
        <w:rPr>
          <w:b/>
          <w:bCs/>
        </w:rPr>
        <w:t>Figure S1.</w:t>
      </w:r>
      <w:r>
        <w:t xml:space="preserve"> Comparison of findings from the current study to those of Ross et al. 2020. Colored circles and bars show the standardized beta estimates and standard errors from Ryan et al., whereas x’s indicate the standardized beta estimates for clocks that were significantly (red) or not significantly (gray) associated with birth outcomes in Ross et al.</w:t>
      </w:r>
      <w:r w:rsidR="007B42D9">
        <w:t xml:space="preserve"> (errors not available for Ross et al.).</w:t>
      </w:r>
      <w:r>
        <w:t xml:space="preserve"> </w:t>
      </w:r>
    </w:p>
    <w:p w14:paraId="76FC5B31" w14:textId="77777777" w:rsidR="00DB26DE" w:rsidRDefault="00DB26DE" w:rsidP="00921162"/>
    <w:p w14:paraId="1A75121B" w14:textId="7CBAD782" w:rsidR="00921162" w:rsidRPr="00921162" w:rsidRDefault="00DB26DE" w:rsidP="00921162">
      <w:r>
        <w:t xml:space="preserve"> </w:t>
      </w:r>
    </w:p>
    <w:sectPr w:rsidR="00921162" w:rsidRPr="00921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162"/>
    <w:rsid w:val="001467E7"/>
    <w:rsid w:val="007B42D9"/>
    <w:rsid w:val="00921162"/>
    <w:rsid w:val="00DB2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0C410B"/>
  <w15:chartTrackingRefBased/>
  <w15:docId w15:val="{2285F116-F44B-8A4C-95B0-1569CC94F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9</Words>
  <Characters>342</Characters>
  <Application>Microsoft Office Word</Application>
  <DocSecurity>0</DocSecurity>
  <Lines>2</Lines>
  <Paragraphs>1</Paragraphs>
  <ScaleCrop>false</ScaleCrop>
  <Company/>
  <LinksUpToDate>false</LinksUpToDate>
  <CharactersWithSpaces>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alen P.</dc:creator>
  <cp:keywords/>
  <dc:description/>
  <cp:lastModifiedBy>Ryan, Calen P.</cp:lastModifiedBy>
  <cp:revision>3</cp:revision>
  <dcterms:created xsi:type="dcterms:W3CDTF">2022-05-04T20:23:00Z</dcterms:created>
  <dcterms:modified xsi:type="dcterms:W3CDTF">2022-05-04T20:28:00Z</dcterms:modified>
</cp:coreProperties>
</file>